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F26F8" w14:textId="7DE25643" w:rsidR="00A35875" w:rsidRDefault="00A35875">
      <w:pPr>
        <w:rPr>
          <w:b/>
          <w:bCs/>
        </w:rPr>
      </w:pPr>
      <w:r>
        <w:rPr>
          <w:b/>
          <w:bCs/>
        </w:rPr>
        <w:t>Supp</w:t>
      </w:r>
      <w:r w:rsidR="00845FC7">
        <w:rPr>
          <w:b/>
          <w:bCs/>
        </w:rPr>
        <w:t>orting</w:t>
      </w:r>
      <w:r>
        <w:rPr>
          <w:b/>
          <w:bCs/>
        </w:rPr>
        <w:t xml:space="preserve"> Information (SI) </w:t>
      </w:r>
      <w:r w:rsidR="00537052">
        <w:rPr>
          <w:b/>
          <w:bCs/>
        </w:rPr>
        <w:t>for:</w:t>
      </w:r>
    </w:p>
    <w:p w14:paraId="107C53E9" w14:textId="0CABBE75" w:rsidR="00537052" w:rsidRDefault="00537052">
      <w:pPr>
        <w:rPr>
          <w:b/>
          <w:bCs/>
        </w:rPr>
      </w:pPr>
    </w:p>
    <w:p w14:paraId="63B82746" w14:textId="77777777" w:rsidR="00DC5FF2" w:rsidRPr="00E6133D" w:rsidRDefault="00DC5FF2" w:rsidP="00DC5FF2">
      <w:pPr>
        <w:rPr>
          <w:rFonts w:ascii="Arial" w:hAnsi="Arial" w:cs="Arial"/>
          <w:sz w:val="20"/>
          <w:szCs w:val="20"/>
        </w:rPr>
      </w:pPr>
      <w:r>
        <w:rPr>
          <w:b/>
          <w:bCs/>
        </w:rPr>
        <w:t>A</w:t>
      </w:r>
      <w:r w:rsidRPr="00360396">
        <w:rPr>
          <w:b/>
          <w:bCs/>
        </w:rPr>
        <w:t xml:space="preserve"> small DNA virus </w:t>
      </w:r>
      <w:r>
        <w:rPr>
          <w:b/>
          <w:bCs/>
        </w:rPr>
        <w:t>initiates replication with n</w:t>
      </w:r>
      <w:r w:rsidRPr="00360396">
        <w:rPr>
          <w:b/>
          <w:bCs/>
        </w:rPr>
        <w:t xml:space="preserve">o more than three </w:t>
      </w:r>
      <w:r>
        <w:rPr>
          <w:b/>
          <w:bCs/>
        </w:rPr>
        <w:t xml:space="preserve">genome </w:t>
      </w:r>
      <w:r w:rsidRPr="00360396">
        <w:rPr>
          <w:b/>
          <w:bCs/>
        </w:rPr>
        <w:t>copies</w:t>
      </w:r>
      <w:r>
        <w:rPr>
          <w:b/>
          <w:bCs/>
        </w:rPr>
        <w:t xml:space="preserve"> per cell</w:t>
      </w:r>
    </w:p>
    <w:p w14:paraId="2AC7851E" w14:textId="77777777" w:rsidR="00DC5FF2" w:rsidRDefault="00DC5FF2" w:rsidP="00DC5FF2">
      <w:r>
        <w:t>Ruifan Ren</w:t>
      </w:r>
      <w:r w:rsidRPr="00023EC3">
        <w:rPr>
          <w:vertAlign w:val="superscript"/>
        </w:rPr>
        <w:t>1,2,3</w:t>
      </w:r>
      <w:r>
        <w:rPr>
          <w:vertAlign w:val="superscript"/>
        </w:rPr>
        <w:t>,*</w:t>
      </w:r>
      <w:r>
        <w:t>, Limin Zheng</w:t>
      </w:r>
      <w:r w:rsidRPr="00023EC3">
        <w:rPr>
          <w:vertAlign w:val="superscript"/>
        </w:rPr>
        <w:t>2,3</w:t>
      </w:r>
      <w:r>
        <w:rPr>
          <w:vertAlign w:val="superscript"/>
        </w:rPr>
        <w:t>,*</w:t>
      </w:r>
      <w:r>
        <w:t>, Junping Han</w:t>
      </w:r>
      <w:r w:rsidRPr="00023EC3">
        <w:rPr>
          <w:vertAlign w:val="superscript"/>
        </w:rPr>
        <w:t>2</w:t>
      </w:r>
      <w:r>
        <w:t>, Camila Perdoncini Carvalho</w:t>
      </w:r>
      <w:r w:rsidRPr="00023EC3">
        <w:rPr>
          <w:vertAlign w:val="superscript"/>
        </w:rPr>
        <w:t>2</w:t>
      </w:r>
      <w:r>
        <w:t>, Shuhei Miyashita</w:t>
      </w:r>
      <w:r w:rsidRPr="00023EC3">
        <w:rPr>
          <w:vertAlign w:val="superscript"/>
        </w:rPr>
        <w:t>4</w:t>
      </w:r>
      <w:r>
        <w:t>,  Deyong Zhang</w:t>
      </w:r>
      <w:r w:rsidRPr="00023EC3">
        <w:rPr>
          <w:vertAlign w:val="superscript"/>
        </w:rPr>
        <w:t>1,3,*</w:t>
      </w:r>
      <w:r>
        <w:rPr>
          <w:vertAlign w:val="superscript"/>
        </w:rPr>
        <w:t>*</w:t>
      </w:r>
      <w:r>
        <w:t>, Feng Qu</w:t>
      </w:r>
      <w:r w:rsidRPr="00023EC3">
        <w:rPr>
          <w:vertAlign w:val="superscript"/>
        </w:rPr>
        <w:t>2,*</w:t>
      </w:r>
      <w:r>
        <w:rPr>
          <w:vertAlign w:val="superscript"/>
        </w:rPr>
        <w:t>*</w:t>
      </w:r>
    </w:p>
    <w:p w14:paraId="33B63372" w14:textId="39ED146B" w:rsidR="00537052" w:rsidRDefault="00537052">
      <w:pPr>
        <w:rPr>
          <w:b/>
          <w:bCs/>
        </w:rPr>
      </w:pPr>
    </w:p>
    <w:p w14:paraId="57351C12" w14:textId="2B82B828" w:rsidR="00546BAA" w:rsidRDefault="00546BAA">
      <w:pPr>
        <w:rPr>
          <w:b/>
          <w:bCs/>
        </w:rPr>
      </w:pPr>
    </w:p>
    <w:p w14:paraId="50DF934C" w14:textId="77777777" w:rsidR="00546BAA" w:rsidRDefault="00546BAA">
      <w:pPr>
        <w:rPr>
          <w:b/>
          <w:bCs/>
        </w:rPr>
      </w:pPr>
    </w:p>
    <w:p w14:paraId="3EDF8E3E" w14:textId="35342D8F" w:rsidR="0008568A" w:rsidRDefault="00252E59">
      <w:pPr>
        <w:rPr>
          <w:b/>
          <w:bCs/>
        </w:rPr>
      </w:pPr>
      <w:r w:rsidRPr="0084440A">
        <w:rPr>
          <w:b/>
          <w:bCs/>
        </w:rPr>
        <w:t>S</w:t>
      </w:r>
      <w:r w:rsidR="005371EF">
        <w:rPr>
          <w:b/>
          <w:bCs/>
        </w:rPr>
        <w:t>1</w:t>
      </w:r>
      <w:r w:rsidRPr="0084440A">
        <w:rPr>
          <w:b/>
          <w:bCs/>
        </w:rPr>
        <w:t xml:space="preserve"> T</w:t>
      </w:r>
      <w:r w:rsidR="00704483">
        <w:rPr>
          <w:b/>
          <w:bCs/>
        </w:rPr>
        <w:t>ext</w:t>
      </w:r>
      <w:r w:rsidR="00B10C5E">
        <w:rPr>
          <w:b/>
          <w:bCs/>
        </w:rPr>
        <w:t xml:space="preserve"> – an </w:t>
      </w:r>
      <w:r w:rsidR="00704483">
        <w:rPr>
          <w:b/>
          <w:bCs/>
        </w:rPr>
        <w:t xml:space="preserve">R script for </w:t>
      </w:r>
      <w:r w:rsidR="00CA718D" w:rsidRPr="00D0799D">
        <w:rPr>
          <w:b/>
          <w:bCs/>
          <w:i/>
          <w:iCs/>
        </w:rPr>
        <w:t>λ</w:t>
      </w:r>
      <w:r w:rsidR="00CA718D" w:rsidRPr="00D0799D">
        <w:rPr>
          <w:b/>
          <w:bCs/>
        </w:rPr>
        <w:t xml:space="preserve"> and </w:t>
      </w:r>
      <w:r w:rsidR="00CA718D" w:rsidRPr="005F3983">
        <w:rPr>
          <w:b/>
          <w:bCs/>
        </w:rPr>
        <w:t>g/(g</w:t>
      </w:r>
      <w:r w:rsidR="00A87F72">
        <w:rPr>
          <w:b/>
          <w:bCs/>
        </w:rPr>
        <w:t xml:space="preserve"> </w:t>
      </w:r>
      <w:r w:rsidR="00CA718D" w:rsidRPr="005F3983">
        <w:rPr>
          <w:b/>
          <w:bCs/>
        </w:rPr>
        <w:t>+</w:t>
      </w:r>
      <w:r w:rsidR="00A87F72">
        <w:rPr>
          <w:b/>
          <w:bCs/>
        </w:rPr>
        <w:t xml:space="preserve"> </w:t>
      </w:r>
      <w:r w:rsidR="00CA718D" w:rsidRPr="005F3983">
        <w:rPr>
          <w:b/>
          <w:bCs/>
        </w:rPr>
        <w:t>r)</w:t>
      </w:r>
      <w:r w:rsidR="00CA718D">
        <w:rPr>
          <w:b/>
          <w:bCs/>
        </w:rPr>
        <w:t xml:space="preserve"> </w:t>
      </w:r>
      <w:r w:rsidR="001147A2">
        <w:rPr>
          <w:b/>
          <w:bCs/>
        </w:rPr>
        <w:t>computation</w:t>
      </w:r>
      <w:r w:rsidR="001C087E">
        <w:rPr>
          <w:b/>
          <w:bCs/>
        </w:rPr>
        <w:t>:</w:t>
      </w:r>
    </w:p>
    <w:p w14:paraId="2A4C6C2A" w14:textId="50DE4B71" w:rsidR="00012500" w:rsidRDefault="00012500">
      <w:pPr>
        <w:rPr>
          <w:b/>
          <w:bCs/>
        </w:rPr>
      </w:pPr>
    </w:p>
    <w:p w14:paraId="6E3CDE96" w14:textId="77777777" w:rsidR="00704483" w:rsidRPr="004135AE" w:rsidRDefault="00704483" w:rsidP="00704483">
      <w:r w:rsidRPr="004135AE">
        <w:t>#An R script for bottleneck size estimation</w:t>
      </w:r>
    </w:p>
    <w:p w14:paraId="3034238B" w14:textId="77777777" w:rsidR="00704483" w:rsidRPr="004135AE" w:rsidRDefault="00704483" w:rsidP="00704483"/>
    <w:p w14:paraId="5B44597F" w14:textId="77777777" w:rsidR="00704483" w:rsidRPr="004135AE" w:rsidRDefault="00704483" w:rsidP="00704483">
      <w:r w:rsidRPr="004135AE">
        <w:t>### Data input</w:t>
      </w:r>
    </w:p>
    <w:p w14:paraId="682A3A58" w14:textId="77777777" w:rsidR="00704483" w:rsidRPr="004135AE" w:rsidRDefault="00704483" w:rsidP="00704483">
      <w:r w:rsidRPr="004135AE">
        <w:t># cgo: no. of cells with GFP only</w:t>
      </w:r>
    </w:p>
    <w:p w14:paraId="370D40AC" w14:textId="77777777" w:rsidR="00704483" w:rsidRPr="004135AE" w:rsidRDefault="00704483" w:rsidP="00704483">
      <w:r w:rsidRPr="004135AE">
        <w:t># cgr: no. of cells with both GFP and mCherry</w:t>
      </w:r>
    </w:p>
    <w:p w14:paraId="1276E63F" w14:textId="77777777" w:rsidR="00704483" w:rsidRPr="004135AE" w:rsidRDefault="00704483" w:rsidP="00704483">
      <w:r w:rsidRPr="004135AE">
        <w:t># cro: no. of cells with mCherry only</w:t>
      </w:r>
    </w:p>
    <w:p w14:paraId="766BB79B" w14:textId="29EFD0F3" w:rsidR="00704483" w:rsidRDefault="004135AE" w:rsidP="00704483">
      <w:pPr>
        <w:rPr>
          <w:lang w:eastAsia="ja-JP"/>
        </w:rPr>
      </w:pPr>
      <w:r>
        <w:rPr>
          <w:rFonts w:hint="eastAsia"/>
          <w:lang w:eastAsia="ja-JP"/>
        </w:rPr>
        <w:t>#</w:t>
      </w:r>
      <w:r>
        <w:rPr>
          <w:lang w:eastAsia="ja-JP"/>
        </w:rPr>
        <w:t xml:space="preserve"> data for </w:t>
      </w:r>
      <w:r>
        <w:t>separate</w:t>
      </w:r>
      <w:r w:rsidRPr="004135AE">
        <w:t xml:space="preserve">-vector system </w:t>
      </w:r>
      <w:r>
        <w:t>(</w:t>
      </w:r>
      <w:r w:rsidRPr="004135AE">
        <w:t>OD</w:t>
      </w:r>
      <w:r>
        <w:t xml:space="preserve"> </w:t>
      </w:r>
      <w:r w:rsidRPr="004135AE">
        <w:t>0.05</w:t>
      </w:r>
      <w:r>
        <w:t>) are used as an example</w:t>
      </w:r>
    </w:p>
    <w:p w14:paraId="1D6FA268" w14:textId="5ADB6013" w:rsidR="00704483" w:rsidRPr="004135AE" w:rsidRDefault="00704483" w:rsidP="00704483">
      <w:r w:rsidRPr="004135AE">
        <w:t>cgo1 &lt;- 200; cgr1 &lt;- 701; cro1 &lt;- 373 # Rep1</w:t>
      </w:r>
    </w:p>
    <w:p w14:paraId="5EB6353D" w14:textId="01836674" w:rsidR="00704483" w:rsidRPr="004135AE" w:rsidRDefault="00704483" w:rsidP="00704483">
      <w:r w:rsidRPr="004135AE">
        <w:t>cgo2 &lt;- 336; cgr2 &lt;- 834; cro2 &lt;- 498 #</w:t>
      </w:r>
      <w:r w:rsidR="004135AE">
        <w:t xml:space="preserve"> </w:t>
      </w:r>
      <w:r w:rsidRPr="004135AE">
        <w:t>Rep2</w:t>
      </w:r>
    </w:p>
    <w:p w14:paraId="316BF9EA" w14:textId="36F7299A" w:rsidR="00704483" w:rsidRPr="004135AE" w:rsidRDefault="00704483" w:rsidP="004135AE">
      <w:r w:rsidRPr="004135AE">
        <w:t>cgo3 &lt;- 175; cgr3 &lt;- 468; cro3 &lt;- 231 #</w:t>
      </w:r>
      <w:r w:rsidR="004135AE">
        <w:t xml:space="preserve"> </w:t>
      </w:r>
      <w:r w:rsidRPr="004135AE">
        <w:t>Rep3</w:t>
      </w:r>
    </w:p>
    <w:p w14:paraId="64E40E61" w14:textId="77777777" w:rsidR="00704483" w:rsidRPr="004135AE" w:rsidRDefault="00704483" w:rsidP="00704483"/>
    <w:p w14:paraId="01E74B2F" w14:textId="77777777" w:rsidR="004135AE" w:rsidRDefault="004135AE" w:rsidP="00704483"/>
    <w:p w14:paraId="1C0895DA" w14:textId="4303BFF1" w:rsidR="00704483" w:rsidRPr="004135AE" w:rsidRDefault="00704483" w:rsidP="00704483">
      <w:r w:rsidRPr="004135AE">
        <w:t>### Main body of bottleneck size estimation</w:t>
      </w:r>
    </w:p>
    <w:p w14:paraId="10699448" w14:textId="77777777" w:rsidR="00704483" w:rsidRPr="004135AE" w:rsidRDefault="00704483" w:rsidP="00704483"/>
    <w:p w14:paraId="3D6A3798" w14:textId="77777777" w:rsidR="00704483" w:rsidRPr="004135AE" w:rsidRDefault="00704483" w:rsidP="00704483">
      <w:r w:rsidRPr="004135AE">
        <w:t xml:space="preserve">K &lt;- 30 #maximum number of founders included in the calculation </w:t>
      </w:r>
    </w:p>
    <w:p w14:paraId="2EE386DB" w14:textId="77777777" w:rsidR="00704483" w:rsidRPr="004135AE" w:rsidRDefault="00704483" w:rsidP="00704483">
      <w:r w:rsidRPr="004135AE">
        <w:t>kv &lt;- NULL</w:t>
      </w:r>
    </w:p>
    <w:p w14:paraId="69B941B8" w14:textId="77777777" w:rsidR="00704483" w:rsidRPr="004135AE" w:rsidRDefault="00704483" w:rsidP="00704483">
      <w:r w:rsidRPr="004135AE">
        <w:t>lv &lt;- NULL</w:t>
      </w:r>
    </w:p>
    <w:p w14:paraId="031B1899" w14:textId="77777777" w:rsidR="00704483" w:rsidRPr="004135AE" w:rsidRDefault="00704483" w:rsidP="00704483">
      <w:r w:rsidRPr="004135AE">
        <w:t>for (i in 0:K){</w:t>
      </w:r>
    </w:p>
    <w:p w14:paraId="418B5683" w14:textId="77777777" w:rsidR="00704483" w:rsidRPr="004135AE" w:rsidRDefault="00704483" w:rsidP="00704483">
      <w:r w:rsidRPr="004135AE">
        <w:t>kv &lt;- c(kv,rep(i,i+1))</w:t>
      </w:r>
    </w:p>
    <w:p w14:paraId="1982AA86" w14:textId="77777777" w:rsidR="00704483" w:rsidRPr="004135AE" w:rsidRDefault="00704483" w:rsidP="00704483">
      <w:r w:rsidRPr="004135AE">
        <w:t>lv &lt;- c(lv,0:i)</w:t>
      </w:r>
    </w:p>
    <w:p w14:paraId="44D4935F" w14:textId="77777777" w:rsidR="00704483" w:rsidRPr="004135AE" w:rsidRDefault="00704483" w:rsidP="00704483">
      <w:r w:rsidRPr="004135AE">
        <w:t>}</w:t>
      </w:r>
    </w:p>
    <w:p w14:paraId="2A26824C" w14:textId="77777777" w:rsidR="00704483" w:rsidRPr="004135AE" w:rsidRDefault="00704483" w:rsidP="00704483">
      <w:r w:rsidRPr="004135AE">
        <w:t>klv &lt;- kv-lv</w:t>
      </w:r>
    </w:p>
    <w:p w14:paraId="22616ED5" w14:textId="77777777" w:rsidR="00704483" w:rsidRPr="004135AE" w:rsidRDefault="00704483" w:rsidP="00704483">
      <w:r w:rsidRPr="004135AE">
        <w:t>lklv &lt;- lv*klv</w:t>
      </w:r>
    </w:p>
    <w:p w14:paraId="0EE5B753" w14:textId="77777777" w:rsidR="00704483" w:rsidRPr="004135AE" w:rsidRDefault="00704483" w:rsidP="00704483">
      <w:r w:rsidRPr="004135AE">
        <w:t>ln &lt;- (K+2)*(K+1)/2</w:t>
      </w:r>
    </w:p>
    <w:p w14:paraId="1DB6ABBE" w14:textId="77777777" w:rsidR="00704483" w:rsidRPr="004135AE" w:rsidRDefault="00704483" w:rsidP="00704483"/>
    <w:p w14:paraId="03E76188" w14:textId="75D8CFFD" w:rsidR="00704483" w:rsidRPr="004135AE" w:rsidRDefault="00704483" w:rsidP="00704483">
      <w:r w:rsidRPr="004135AE">
        <w:t>## Function for log likelihood for any lambda</w:t>
      </w:r>
      <w:r w:rsidR="004135AE">
        <w:t xml:space="preserve"> (bottleneck size)</w:t>
      </w:r>
      <w:r w:rsidRPr="004135AE">
        <w:t xml:space="preserve"> and r</w:t>
      </w:r>
      <w:r w:rsidR="004135AE">
        <w:t xml:space="preserve"> (ratio of g to g+r)</w:t>
      </w:r>
    </w:p>
    <w:p w14:paraId="5E955926" w14:textId="77777777" w:rsidR="00704483" w:rsidRPr="004135AE" w:rsidRDefault="00704483" w:rsidP="00704483">
      <w:r w:rsidRPr="004135AE">
        <w:t>FmLL &lt;- function(lr){</w:t>
      </w:r>
    </w:p>
    <w:p w14:paraId="2289F03B" w14:textId="77777777" w:rsidR="00704483" w:rsidRPr="004135AE" w:rsidRDefault="00704483" w:rsidP="00704483">
      <w:r w:rsidRPr="004135AE">
        <w:t xml:space="preserve">lambda &lt;- lr[1]; r1 &lt;- lr[2]; r2 &lt;- lr[3]; r3 &lt;- lr[4]; </w:t>
      </w:r>
    </w:p>
    <w:p w14:paraId="20D1D0B7" w14:textId="77777777" w:rsidR="00704483" w:rsidRPr="004135AE" w:rsidRDefault="00704483" w:rsidP="00704483">
      <w:r w:rsidRPr="004135AE">
        <w:t>t &lt;- matrix(rep(0,ln*7),ncol=7)</w:t>
      </w:r>
    </w:p>
    <w:p w14:paraId="2C40C8AF" w14:textId="77777777" w:rsidR="00704483" w:rsidRPr="004135AE" w:rsidRDefault="00704483" w:rsidP="00704483">
      <w:r w:rsidRPr="004135AE">
        <w:t>t[,1] &lt;- kv</w:t>
      </w:r>
    </w:p>
    <w:p w14:paraId="4C5FB0FF" w14:textId="77777777" w:rsidR="00704483" w:rsidRPr="004135AE" w:rsidRDefault="00704483" w:rsidP="00704483">
      <w:r w:rsidRPr="004135AE">
        <w:t>t[,2] &lt;- lv</w:t>
      </w:r>
    </w:p>
    <w:p w14:paraId="0E161529" w14:textId="77777777" w:rsidR="00704483" w:rsidRPr="004135AE" w:rsidRDefault="00704483" w:rsidP="00704483">
      <w:r w:rsidRPr="004135AE">
        <w:t>t[,3] &lt;- klv</w:t>
      </w:r>
    </w:p>
    <w:p w14:paraId="0036764D" w14:textId="77777777" w:rsidR="00704483" w:rsidRPr="004135AE" w:rsidRDefault="00704483" w:rsidP="00704483">
      <w:r w:rsidRPr="004135AE">
        <w:t>t[,4] &lt;- lklv</w:t>
      </w:r>
    </w:p>
    <w:p w14:paraId="4465287C" w14:textId="77777777" w:rsidR="00704483" w:rsidRPr="004135AE" w:rsidRDefault="00704483" w:rsidP="00704483">
      <w:r w:rsidRPr="004135AE">
        <w:t>t[,5] &lt;- dpois(t[,1],lambda)*dbinom(t[,2],t[,1],r1)</w:t>
      </w:r>
    </w:p>
    <w:p w14:paraId="77CF05F2" w14:textId="77777777" w:rsidR="00704483" w:rsidRPr="004135AE" w:rsidRDefault="00704483" w:rsidP="00704483">
      <w:r w:rsidRPr="004135AE">
        <w:t>t[,6] &lt;- dpois(t[,1],lambda)*dbinom(t[,2],t[,1],r2)</w:t>
      </w:r>
    </w:p>
    <w:p w14:paraId="5C240887" w14:textId="77777777" w:rsidR="00704483" w:rsidRPr="004135AE" w:rsidRDefault="00704483" w:rsidP="00704483">
      <w:r w:rsidRPr="004135AE">
        <w:t>t[,7] &lt;- dpois(t[,1],lambda)*dbinom(t[,2],t[,1],r3)</w:t>
      </w:r>
    </w:p>
    <w:p w14:paraId="6D68075F" w14:textId="2A3E5627" w:rsidR="00704483" w:rsidRDefault="00704483" w:rsidP="00704483"/>
    <w:p w14:paraId="347BEAB0" w14:textId="075A1081" w:rsidR="00432D36" w:rsidRPr="004135AE" w:rsidRDefault="00432D36" w:rsidP="00704483">
      <w:pPr>
        <w:rPr>
          <w:lang w:eastAsia="ja-JP"/>
        </w:rPr>
      </w:pPr>
      <w:r>
        <w:rPr>
          <w:rFonts w:hint="eastAsia"/>
          <w:lang w:eastAsia="ja-JP"/>
        </w:rPr>
        <w:t>#</w:t>
      </w:r>
      <w:r>
        <w:rPr>
          <w:lang w:eastAsia="ja-JP"/>
        </w:rPr>
        <w:t>Rep1</w:t>
      </w:r>
    </w:p>
    <w:p w14:paraId="4AEFA9AB" w14:textId="77777777" w:rsidR="00704483" w:rsidRPr="004135AE" w:rsidRDefault="00704483" w:rsidP="00704483">
      <w:r w:rsidRPr="004135AE">
        <w:lastRenderedPageBreak/>
        <w:t>pni1 &lt;- t[1,5]</w:t>
      </w:r>
    </w:p>
    <w:p w14:paraId="674CDD29" w14:textId="77777777" w:rsidR="00704483" w:rsidRPr="004135AE" w:rsidRDefault="00704483" w:rsidP="00704483">
      <w:r w:rsidRPr="004135AE">
        <w:t>pgo1 &lt;- sum(t[which(t[,2]&gt;0&amp;t[,3]==0),5])/(1-pni1)</w:t>
      </w:r>
    </w:p>
    <w:p w14:paraId="0ACD5825" w14:textId="77777777" w:rsidR="00704483" w:rsidRPr="004135AE" w:rsidRDefault="00704483" w:rsidP="00704483">
      <w:r w:rsidRPr="004135AE">
        <w:t>pro1 &lt;- sum(t[which(t[,2]==0&amp;t[,3]&gt;0),5])/(1-pni1)</w:t>
      </w:r>
    </w:p>
    <w:p w14:paraId="02BB4CA7" w14:textId="77777777" w:rsidR="00704483" w:rsidRPr="004135AE" w:rsidRDefault="00704483" w:rsidP="00704483">
      <w:r w:rsidRPr="004135AE">
        <w:t>pgr1 &lt;- 1-pgo1-pro1</w:t>
      </w:r>
    </w:p>
    <w:p w14:paraId="66784189" w14:textId="2537CD7A" w:rsidR="00704483" w:rsidRDefault="00704483" w:rsidP="00704483"/>
    <w:p w14:paraId="68D28607" w14:textId="1EC66C3D" w:rsidR="00432D36" w:rsidRPr="004135AE" w:rsidRDefault="00432D36" w:rsidP="00704483">
      <w:pPr>
        <w:rPr>
          <w:lang w:eastAsia="ja-JP"/>
        </w:rPr>
      </w:pPr>
      <w:r>
        <w:rPr>
          <w:rFonts w:hint="eastAsia"/>
          <w:lang w:eastAsia="ja-JP"/>
        </w:rPr>
        <w:t>#</w:t>
      </w:r>
      <w:r>
        <w:rPr>
          <w:lang w:eastAsia="ja-JP"/>
        </w:rPr>
        <w:t>Rep2</w:t>
      </w:r>
    </w:p>
    <w:p w14:paraId="2E771EAE" w14:textId="77777777" w:rsidR="00704483" w:rsidRPr="004135AE" w:rsidRDefault="00704483" w:rsidP="00704483">
      <w:r w:rsidRPr="004135AE">
        <w:t>pni2 &lt;- t[1,6]</w:t>
      </w:r>
    </w:p>
    <w:p w14:paraId="2AE0D7FF" w14:textId="77777777" w:rsidR="00704483" w:rsidRPr="004135AE" w:rsidRDefault="00704483" w:rsidP="00704483">
      <w:r w:rsidRPr="004135AE">
        <w:t>pgo2 &lt;- sum(t[which(t[,2]&gt;0&amp;t[,3]==0),6])/(1-pni2)</w:t>
      </w:r>
    </w:p>
    <w:p w14:paraId="0ECB22DD" w14:textId="77777777" w:rsidR="00704483" w:rsidRPr="004135AE" w:rsidRDefault="00704483" w:rsidP="00704483">
      <w:r w:rsidRPr="004135AE">
        <w:t>pro2 &lt;- sum(t[which(t[,2]==0&amp;t[,3]&gt;0),6])/(1-pni2)</w:t>
      </w:r>
    </w:p>
    <w:p w14:paraId="220527DE" w14:textId="77777777" w:rsidR="00704483" w:rsidRPr="004135AE" w:rsidRDefault="00704483" w:rsidP="00704483">
      <w:r w:rsidRPr="004135AE">
        <w:t>pgr2 &lt;- 1-pgo2-pro2</w:t>
      </w:r>
    </w:p>
    <w:p w14:paraId="3AD7303D" w14:textId="3D3323F9" w:rsidR="00704483" w:rsidRDefault="00704483" w:rsidP="00704483"/>
    <w:p w14:paraId="6DF7C9B1" w14:textId="106B550B" w:rsidR="00432D36" w:rsidRPr="004135AE" w:rsidRDefault="00432D36" w:rsidP="00704483">
      <w:pPr>
        <w:rPr>
          <w:lang w:eastAsia="ja-JP"/>
        </w:rPr>
      </w:pPr>
      <w:r>
        <w:rPr>
          <w:rFonts w:hint="eastAsia"/>
          <w:lang w:eastAsia="ja-JP"/>
        </w:rPr>
        <w:t>#</w:t>
      </w:r>
      <w:r>
        <w:rPr>
          <w:lang w:eastAsia="ja-JP"/>
        </w:rPr>
        <w:t>Rep3</w:t>
      </w:r>
    </w:p>
    <w:p w14:paraId="6C625DAA" w14:textId="77777777" w:rsidR="00704483" w:rsidRPr="004135AE" w:rsidRDefault="00704483" w:rsidP="00704483">
      <w:r w:rsidRPr="004135AE">
        <w:t>pni3 &lt;- t[1,7]</w:t>
      </w:r>
    </w:p>
    <w:p w14:paraId="14B023DE" w14:textId="77777777" w:rsidR="00704483" w:rsidRPr="004135AE" w:rsidRDefault="00704483" w:rsidP="00704483">
      <w:r w:rsidRPr="004135AE">
        <w:t>pgo3 &lt;- sum(t[which(t[,2]&gt;0&amp;t[,3]==0),7])/(1-pni3)</w:t>
      </w:r>
    </w:p>
    <w:p w14:paraId="445CBEB6" w14:textId="77777777" w:rsidR="00704483" w:rsidRPr="004135AE" w:rsidRDefault="00704483" w:rsidP="00704483">
      <w:r w:rsidRPr="004135AE">
        <w:t>pro3 &lt;- sum(t[which(t[,2]==0&amp;t[,3]&gt;0),7])/(1-pni3)</w:t>
      </w:r>
    </w:p>
    <w:p w14:paraId="350D1566" w14:textId="77777777" w:rsidR="00704483" w:rsidRPr="004135AE" w:rsidRDefault="00704483" w:rsidP="00704483">
      <w:r w:rsidRPr="004135AE">
        <w:t>pgr3 &lt;- 1-pgo3-pro3</w:t>
      </w:r>
    </w:p>
    <w:p w14:paraId="51FAB642" w14:textId="00AA2F63" w:rsidR="00704483" w:rsidRDefault="00704483" w:rsidP="00704483"/>
    <w:p w14:paraId="1BE898C6" w14:textId="3BE1F9FC" w:rsidR="00432D36" w:rsidRPr="004135AE" w:rsidRDefault="00432D36" w:rsidP="00704483">
      <w:pPr>
        <w:rPr>
          <w:lang w:eastAsia="ja-JP"/>
        </w:rPr>
      </w:pPr>
      <w:r>
        <w:rPr>
          <w:rFonts w:hint="eastAsia"/>
          <w:lang w:eastAsia="ja-JP"/>
        </w:rPr>
        <w:t>#</w:t>
      </w:r>
      <w:r>
        <w:rPr>
          <w:lang w:eastAsia="ja-JP"/>
        </w:rPr>
        <w:t>Log likelihood</w:t>
      </w:r>
    </w:p>
    <w:p w14:paraId="1A2ED167" w14:textId="77777777" w:rsidR="00704483" w:rsidRPr="004135AE" w:rsidRDefault="00704483" w:rsidP="00704483">
      <w:r w:rsidRPr="004135AE">
        <w:t>LL1 &lt;- dmultinom(c(cgo1,cgr1,cro1),prob=c(pgo1,pgr1,pro1),log=TRUE)</w:t>
      </w:r>
    </w:p>
    <w:p w14:paraId="11242494" w14:textId="77777777" w:rsidR="00704483" w:rsidRPr="004135AE" w:rsidRDefault="00704483" w:rsidP="00704483">
      <w:r w:rsidRPr="004135AE">
        <w:t>LL2 &lt;- dmultinom(c(cgo2,cgr2,cro2),prob=c(pgo2,pgr2,pro2),log=TRUE)</w:t>
      </w:r>
    </w:p>
    <w:p w14:paraId="329BF22C" w14:textId="77777777" w:rsidR="00704483" w:rsidRPr="004135AE" w:rsidRDefault="00704483" w:rsidP="00704483">
      <w:r w:rsidRPr="004135AE">
        <w:t>LL3 &lt;- dmultinom(c(cgo3,cgr3,cro3),prob=c(pgo3,pgr3,pro3),log=TRUE)</w:t>
      </w:r>
    </w:p>
    <w:p w14:paraId="23A64280" w14:textId="77777777" w:rsidR="00704483" w:rsidRPr="004135AE" w:rsidRDefault="00704483" w:rsidP="00704483">
      <w:r w:rsidRPr="004135AE">
        <w:t xml:space="preserve">LL &lt;- LL1 + LL2 + LL3 </w:t>
      </w:r>
    </w:p>
    <w:p w14:paraId="3C51EB09" w14:textId="77777777" w:rsidR="00704483" w:rsidRPr="004135AE" w:rsidRDefault="00704483" w:rsidP="00704483"/>
    <w:p w14:paraId="2DB29D80" w14:textId="77777777" w:rsidR="00704483" w:rsidRPr="004135AE" w:rsidRDefault="00704483" w:rsidP="00704483">
      <w:r w:rsidRPr="004135AE">
        <w:t>-LL</w:t>
      </w:r>
    </w:p>
    <w:p w14:paraId="3850FA30" w14:textId="77777777" w:rsidR="00704483" w:rsidRPr="004135AE" w:rsidRDefault="00704483" w:rsidP="00704483">
      <w:r w:rsidRPr="004135AE">
        <w:t>}</w:t>
      </w:r>
    </w:p>
    <w:p w14:paraId="159AD03E" w14:textId="77777777" w:rsidR="00704483" w:rsidRPr="004135AE" w:rsidRDefault="00704483" w:rsidP="00704483"/>
    <w:p w14:paraId="6F3394F7" w14:textId="2A4FFD6D" w:rsidR="00704483" w:rsidRPr="004135AE" w:rsidRDefault="00704483" w:rsidP="00704483">
      <w:r w:rsidRPr="004135AE">
        <w:t>## Maximization of log likelihood to find most likely lambda</w:t>
      </w:r>
      <w:r w:rsidR="00432D36">
        <w:t xml:space="preserve"> and r</w:t>
      </w:r>
    </w:p>
    <w:p w14:paraId="28E6BBA5" w14:textId="77777777" w:rsidR="00704483" w:rsidRPr="004135AE" w:rsidRDefault="00704483" w:rsidP="00704483">
      <w:r w:rsidRPr="004135AE">
        <w:t>init &lt;- c(5,0.5,0.5,0.5)</w:t>
      </w:r>
    </w:p>
    <w:p w14:paraId="36B982C8" w14:textId="77777777" w:rsidR="00704483" w:rsidRPr="004135AE" w:rsidRDefault="00704483" w:rsidP="00704483">
      <w:r w:rsidRPr="004135AE">
        <w:t>FmLL.opt &lt;- optim(init,FmLL, NULL, method="L-BFGS-B", hessian = TRUE, lower=c(0.1,0.01,0.01,0.01), upper=c(10,0.99,0.99,0.99))</w:t>
      </w:r>
    </w:p>
    <w:p w14:paraId="05DB0455" w14:textId="77777777" w:rsidR="00704483" w:rsidRPr="004135AE" w:rsidRDefault="00704483" w:rsidP="00704483">
      <w:r w:rsidRPr="004135AE">
        <w:t>FmLL.opt$par  # lambda and r estimates</w:t>
      </w:r>
    </w:p>
    <w:p w14:paraId="3E41E3E8" w14:textId="77777777" w:rsidR="00704483" w:rsidRPr="004135AE" w:rsidRDefault="00704483" w:rsidP="00704483">
      <w:r w:rsidRPr="004135AE">
        <w:t>v &lt;- solve(FmLL.opt$hessian)</w:t>
      </w:r>
    </w:p>
    <w:p w14:paraId="00D10983" w14:textId="77777777" w:rsidR="00704483" w:rsidRPr="004135AE" w:rsidRDefault="00704483" w:rsidP="00704483">
      <w:r w:rsidRPr="004135AE">
        <w:t>sd &lt;- sqrt(diag(v))</w:t>
      </w:r>
    </w:p>
    <w:p w14:paraId="7115E098" w14:textId="4C84C8CF" w:rsidR="00B64801" w:rsidRDefault="00704483">
      <w:r w:rsidRPr="004135AE">
        <w:t>sd          # standard deviations for lambda and r, respectively</w:t>
      </w:r>
    </w:p>
    <w:p w14:paraId="390E3457" w14:textId="5CBFC307" w:rsidR="00252E59" w:rsidRDefault="00252E59"/>
    <w:p w14:paraId="43A9BE35" w14:textId="0491A37A" w:rsidR="009B525F" w:rsidRDefault="009B525F"/>
    <w:p w14:paraId="3A10259E" w14:textId="690ADAEB" w:rsidR="009B525F" w:rsidRDefault="009B525F"/>
    <w:p w14:paraId="6A17EEFF" w14:textId="77777777" w:rsidR="00914A5F" w:rsidRDefault="00914A5F"/>
    <w:sectPr w:rsidR="00914A5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A9B57" w14:textId="77777777" w:rsidR="00B979D8" w:rsidRDefault="00B979D8" w:rsidP="00C8115F">
      <w:r>
        <w:separator/>
      </w:r>
    </w:p>
  </w:endnote>
  <w:endnote w:type="continuationSeparator" w:id="0">
    <w:p w14:paraId="783CE24D" w14:textId="77777777" w:rsidR="00B979D8" w:rsidRDefault="00B979D8" w:rsidP="00C81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327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18A91" w14:textId="6CBD2A85" w:rsidR="009F1FA7" w:rsidRDefault="009F1F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4B3590" w14:textId="77777777" w:rsidR="009F1FA7" w:rsidRDefault="009F1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030A5" w14:textId="77777777" w:rsidR="00B979D8" w:rsidRDefault="00B979D8" w:rsidP="00C8115F">
      <w:r>
        <w:separator/>
      </w:r>
    </w:p>
  </w:footnote>
  <w:footnote w:type="continuationSeparator" w:id="0">
    <w:p w14:paraId="23582ACA" w14:textId="77777777" w:rsidR="00B979D8" w:rsidRDefault="00B979D8" w:rsidP="00C811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48031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7BAD68" w14:textId="1BDA130E" w:rsidR="002A65FA" w:rsidRDefault="002A65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05BAE" w14:textId="77777777" w:rsidR="002A65FA" w:rsidRDefault="002A65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31982"/>
    <w:multiLevelType w:val="hybridMultilevel"/>
    <w:tmpl w:val="FF82A46C"/>
    <w:lvl w:ilvl="0" w:tplc="6BD4FDF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C4C56"/>
    <w:multiLevelType w:val="hybridMultilevel"/>
    <w:tmpl w:val="9A04F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122643">
    <w:abstractNumId w:val="1"/>
  </w:num>
  <w:num w:numId="2" w16cid:durableId="1779373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39C"/>
    <w:rsid w:val="00012500"/>
    <w:rsid w:val="000210C0"/>
    <w:rsid w:val="00033267"/>
    <w:rsid w:val="000765C7"/>
    <w:rsid w:val="0008568A"/>
    <w:rsid w:val="000A444A"/>
    <w:rsid w:val="000A70BF"/>
    <w:rsid w:val="00110635"/>
    <w:rsid w:val="001147A2"/>
    <w:rsid w:val="001161D0"/>
    <w:rsid w:val="001354A7"/>
    <w:rsid w:val="00141153"/>
    <w:rsid w:val="00162A3C"/>
    <w:rsid w:val="00173FE7"/>
    <w:rsid w:val="00181C62"/>
    <w:rsid w:val="0018632C"/>
    <w:rsid w:val="001C087E"/>
    <w:rsid w:val="00252E59"/>
    <w:rsid w:val="002779E0"/>
    <w:rsid w:val="002A1DFD"/>
    <w:rsid w:val="002A65FA"/>
    <w:rsid w:val="002E5E1D"/>
    <w:rsid w:val="00301073"/>
    <w:rsid w:val="00301C9E"/>
    <w:rsid w:val="00303859"/>
    <w:rsid w:val="0032751D"/>
    <w:rsid w:val="0033008D"/>
    <w:rsid w:val="00382134"/>
    <w:rsid w:val="00391B5B"/>
    <w:rsid w:val="003D2A43"/>
    <w:rsid w:val="003D4622"/>
    <w:rsid w:val="003F656F"/>
    <w:rsid w:val="003F7FEE"/>
    <w:rsid w:val="004135AE"/>
    <w:rsid w:val="004135C6"/>
    <w:rsid w:val="00413C61"/>
    <w:rsid w:val="004177B6"/>
    <w:rsid w:val="00430F95"/>
    <w:rsid w:val="00432D36"/>
    <w:rsid w:val="0048618C"/>
    <w:rsid w:val="004B19C8"/>
    <w:rsid w:val="004C4D2E"/>
    <w:rsid w:val="004E721B"/>
    <w:rsid w:val="004F7CA4"/>
    <w:rsid w:val="00537052"/>
    <w:rsid w:val="005371EF"/>
    <w:rsid w:val="00546BAA"/>
    <w:rsid w:val="00561C9A"/>
    <w:rsid w:val="005F3983"/>
    <w:rsid w:val="005F6BE6"/>
    <w:rsid w:val="00613775"/>
    <w:rsid w:val="00616ADD"/>
    <w:rsid w:val="006338C2"/>
    <w:rsid w:val="00641D59"/>
    <w:rsid w:val="006A7F51"/>
    <w:rsid w:val="006C07E6"/>
    <w:rsid w:val="006C54A5"/>
    <w:rsid w:val="00704483"/>
    <w:rsid w:val="0073212E"/>
    <w:rsid w:val="0075152C"/>
    <w:rsid w:val="00753F03"/>
    <w:rsid w:val="00764CC7"/>
    <w:rsid w:val="0078019F"/>
    <w:rsid w:val="007A0478"/>
    <w:rsid w:val="007F085F"/>
    <w:rsid w:val="007F1334"/>
    <w:rsid w:val="007F45F3"/>
    <w:rsid w:val="0084440A"/>
    <w:rsid w:val="00845FC7"/>
    <w:rsid w:val="00883739"/>
    <w:rsid w:val="008C0386"/>
    <w:rsid w:val="008D0E2B"/>
    <w:rsid w:val="008D7818"/>
    <w:rsid w:val="00910219"/>
    <w:rsid w:val="009148CF"/>
    <w:rsid w:val="00914A5F"/>
    <w:rsid w:val="00924876"/>
    <w:rsid w:val="00930A8E"/>
    <w:rsid w:val="0093707E"/>
    <w:rsid w:val="00983BC5"/>
    <w:rsid w:val="00986730"/>
    <w:rsid w:val="009937B5"/>
    <w:rsid w:val="00995F78"/>
    <w:rsid w:val="009A3C6D"/>
    <w:rsid w:val="009B525F"/>
    <w:rsid w:val="009D1C50"/>
    <w:rsid w:val="009F1FA7"/>
    <w:rsid w:val="00A35875"/>
    <w:rsid w:val="00A43951"/>
    <w:rsid w:val="00A65827"/>
    <w:rsid w:val="00A6599D"/>
    <w:rsid w:val="00A87F72"/>
    <w:rsid w:val="00AA0D29"/>
    <w:rsid w:val="00AA33EB"/>
    <w:rsid w:val="00AC6182"/>
    <w:rsid w:val="00B10C5E"/>
    <w:rsid w:val="00B134B8"/>
    <w:rsid w:val="00B16EA4"/>
    <w:rsid w:val="00B64801"/>
    <w:rsid w:val="00B979D8"/>
    <w:rsid w:val="00B97BCC"/>
    <w:rsid w:val="00BB2491"/>
    <w:rsid w:val="00BF3739"/>
    <w:rsid w:val="00C37A01"/>
    <w:rsid w:val="00C47F92"/>
    <w:rsid w:val="00C5439C"/>
    <w:rsid w:val="00C8115F"/>
    <w:rsid w:val="00C853A0"/>
    <w:rsid w:val="00CA718D"/>
    <w:rsid w:val="00CE755F"/>
    <w:rsid w:val="00D03601"/>
    <w:rsid w:val="00D0799D"/>
    <w:rsid w:val="00D404B1"/>
    <w:rsid w:val="00D73CF1"/>
    <w:rsid w:val="00DB16A1"/>
    <w:rsid w:val="00DC5FF2"/>
    <w:rsid w:val="00DE2BF4"/>
    <w:rsid w:val="00E04C6C"/>
    <w:rsid w:val="00E73000"/>
    <w:rsid w:val="00E8757A"/>
    <w:rsid w:val="00EA0618"/>
    <w:rsid w:val="00EA758B"/>
    <w:rsid w:val="00F133AF"/>
    <w:rsid w:val="00F27565"/>
    <w:rsid w:val="00F93650"/>
    <w:rsid w:val="00FB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C3D706"/>
  <w15:chartTrackingRefBased/>
  <w15:docId w15:val="{71288558-FB3D-40AA-B11E-45A39AC4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16A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811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115F"/>
  </w:style>
  <w:style w:type="paragraph" w:styleId="Footer">
    <w:name w:val="footer"/>
    <w:basedOn w:val="Normal"/>
    <w:link w:val="FooterChar"/>
    <w:uiPriority w:val="99"/>
    <w:unhideWhenUsed/>
    <w:rsid w:val="00C811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115F"/>
  </w:style>
  <w:style w:type="paragraph" w:styleId="ListParagraph">
    <w:name w:val="List Paragraph"/>
    <w:basedOn w:val="Normal"/>
    <w:uiPriority w:val="34"/>
    <w:qFormat/>
    <w:rsid w:val="007F1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Feng</dc:creator>
  <cp:keywords/>
  <dc:description/>
  <cp:lastModifiedBy>Qu, Feng</cp:lastModifiedBy>
  <cp:revision>41</cp:revision>
  <dcterms:created xsi:type="dcterms:W3CDTF">2022-06-15T12:48:00Z</dcterms:created>
  <dcterms:modified xsi:type="dcterms:W3CDTF">2022-12-09T21:00:00Z</dcterms:modified>
</cp:coreProperties>
</file>